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C875B" w14:textId="0704B576" w:rsidR="00406711" w:rsidRDefault="0091160A">
      <w:r>
        <w:t>Supplemental.</w:t>
      </w:r>
      <w:r w:rsidR="009A6EDA">
        <w:t>Table.</w:t>
      </w:r>
      <w:r>
        <w:t>1</w:t>
      </w:r>
      <w:r w:rsidR="009A6EDA">
        <w:t xml:space="preserve"> </w:t>
      </w:r>
      <w:r w:rsidR="00100CE2">
        <w:rPr>
          <w:rFonts w:hint="eastAsia"/>
        </w:rPr>
        <w:t>Subgroup</w:t>
      </w:r>
      <w:r w:rsidR="009A6EDA" w:rsidRPr="009A6EDA">
        <w:t xml:space="preserve"> analyse</w:t>
      </w:r>
      <w:r w:rsidR="009A6EDA" w:rsidRPr="002467B5">
        <w:t xml:space="preserve">s </w:t>
      </w:r>
      <w:r w:rsidR="0054253A" w:rsidRPr="002467B5">
        <w:t xml:space="preserve">(with vs. without DM history) </w:t>
      </w:r>
      <w:r w:rsidR="009A6EDA" w:rsidRPr="002467B5">
        <w:t>of</w:t>
      </w:r>
      <w:r w:rsidR="009A6EDA" w:rsidRPr="009A6EDA">
        <w:t xml:space="preserve"> in–hospital outcom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2"/>
        <w:gridCol w:w="1383"/>
        <w:gridCol w:w="1693"/>
        <w:gridCol w:w="1073"/>
      </w:tblGrid>
      <w:tr w:rsidR="00E71279" w14:paraId="19C0AB1B" w14:textId="77777777" w:rsidTr="00856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bottom w:val="single" w:sz="4" w:space="0" w:color="auto"/>
            </w:tcBorders>
            <w:shd w:val="clear" w:color="auto" w:fill="auto"/>
          </w:tcPr>
          <w:p w14:paraId="18520CAB" w14:textId="777BEBDD" w:rsidR="00E71279" w:rsidRPr="009A6EDA" w:rsidRDefault="00E71279"/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14:paraId="26D8A180" w14:textId="7EF1ABA0" w:rsidR="00E71279" w:rsidRDefault="00E712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In</w:t>
            </w:r>
            <w:r w:rsidRPr="009A6EDA">
              <w:rPr>
                <w:rFonts w:ascii="微软雅黑" w:eastAsia="微软雅黑" w:hAnsi="微软雅黑" w:cs="微软雅黑" w:hint="eastAsia"/>
              </w:rPr>
              <w:t>−</w:t>
            </w:r>
            <w:r w:rsidRPr="009A6EDA">
              <w:t>hospital outcomes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14:paraId="5FB875AD" w14:textId="1858DD5E" w:rsidR="00E71279" w:rsidRPr="00CE0822" w:rsidRDefault="00E712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0822">
              <w:t>FBG level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14:paraId="5F930608" w14:textId="31098958" w:rsidR="00E71279" w:rsidRDefault="00E712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OR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</w:tcPr>
          <w:p w14:paraId="265B53EC" w14:textId="0C1FA6CF" w:rsidR="00E71279" w:rsidRDefault="00E712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95% CI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18AF579C" w14:textId="4AD1AEB3" w:rsidR="00E71279" w:rsidRDefault="00E712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P value</w:t>
            </w:r>
          </w:p>
        </w:tc>
      </w:tr>
      <w:tr w:rsidR="00E71279" w14:paraId="47156C15" w14:textId="77777777" w:rsidTr="0085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334C0C" w14:textId="68146B21" w:rsidR="00E71279" w:rsidRPr="009A6EDA" w:rsidRDefault="00B11235">
            <w:r>
              <w:rPr>
                <w:rFonts w:hint="eastAsia"/>
              </w:rPr>
              <w:t>W</w:t>
            </w:r>
            <w:r w:rsidRPr="00E71279">
              <w:t>ith a history of DM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70DD77" w14:textId="1EBCB332" w:rsidR="00E71279" w:rsidRDefault="00E7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In</w:t>
            </w:r>
            <w:r w:rsidRPr="009A6EDA">
              <w:rPr>
                <w:rFonts w:ascii="微软雅黑" w:eastAsia="微软雅黑" w:hAnsi="微软雅黑" w:cs="微软雅黑" w:hint="eastAsia"/>
              </w:rPr>
              <w:t>−</w:t>
            </w:r>
            <w:r w:rsidRPr="009A6EDA">
              <w:t>hospital mortality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ECC99C" w14:textId="6CD59907" w:rsidR="00E71279" w:rsidRPr="00324728" w:rsidRDefault="00E7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t>3.9–6.1 mmol/L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EE28F2" w14:textId="11ACBD0F" w:rsidR="00E71279" w:rsidRDefault="00E7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A5A5FB" w14:textId="6926A749" w:rsidR="00E71279" w:rsidRDefault="00E7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DD4E65" w14:textId="4D0C06B8" w:rsidR="00E71279" w:rsidRDefault="00E7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</w:tr>
      <w:tr w:rsidR="00E71279" w14:paraId="097A3DC7" w14:textId="77777777" w:rsidTr="0085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5E763B52" w14:textId="77777777" w:rsidR="00E71279" w:rsidRDefault="00E71279"/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1BE030FB" w14:textId="72F93BC0" w:rsidR="00E71279" w:rsidRDefault="00E71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02C3CE60" w14:textId="66F27DD8" w:rsidR="00E71279" w:rsidRPr="00324728" w:rsidRDefault="00E71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6.1 and &lt; 7 mmol/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630488F" w14:textId="03B11797" w:rsidR="00E71279" w:rsidRDefault="00E71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8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</w:tcPr>
          <w:p w14:paraId="655C7302" w14:textId="21098875" w:rsidR="00E71279" w:rsidRDefault="00E71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-41.5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14:paraId="26B5047F" w14:textId="3A28EE6F" w:rsidR="00E71279" w:rsidRDefault="00E71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5</w:t>
            </w:r>
          </w:p>
        </w:tc>
      </w:tr>
      <w:tr w:rsidR="00E71279" w14:paraId="11489A7D" w14:textId="77777777" w:rsidTr="0085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29296D29" w14:textId="77777777" w:rsidR="00E71279" w:rsidRDefault="00E71279"/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DAAD53" w14:textId="78CE9B51" w:rsidR="00E71279" w:rsidRDefault="00E7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380518" w14:textId="27100B95" w:rsidR="00E71279" w:rsidRPr="00324728" w:rsidRDefault="00E7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7 mmol/L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8081EE" w14:textId="0BC3B847" w:rsidR="00E71279" w:rsidRDefault="00E7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.37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0559A8" w14:textId="506D8E0D" w:rsidR="00E71279" w:rsidRDefault="00E7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-16.1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4D65D7" w14:textId="031773EA" w:rsidR="00E71279" w:rsidRDefault="00E7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3</w:t>
            </w:r>
          </w:p>
        </w:tc>
      </w:tr>
      <w:tr w:rsidR="006E00E4" w14:paraId="5A442CAB" w14:textId="77777777" w:rsidTr="0085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224DA8C2" w14:textId="7AE44E4F" w:rsidR="006E00E4" w:rsidRDefault="006E00E4" w:rsidP="006E00E4"/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4FD6F2" w14:textId="64C1F85C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1235">
              <w:t>Evacuation of intracranial hematoma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F5CBCB" w14:textId="0061C84D" w:rsidR="006E00E4" w:rsidRPr="00324728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t>3.9–6.1 mmol/L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980854" w14:textId="424DF482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8479B2" w14:textId="43AA0475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3D932E" w14:textId="6C79CD93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</w:tr>
      <w:tr w:rsidR="006E00E4" w14:paraId="368104CE" w14:textId="77777777" w:rsidTr="0085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7F6EF0AA" w14:textId="77777777" w:rsidR="006E00E4" w:rsidRDefault="006E00E4" w:rsidP="006E00E4"/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5E13A0E4" w14:textId="77777777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321043D7" w14:textId="17D06EC6" w:rsidR="006E00E4" w:rsidRPr="00324728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6.1 and &lt; 7 mmol/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5074FFF" w14:textId="32366AD6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</w:tcPr>
          <w:p w14:paraId="7494A8A6" w14:textId="6CAD6377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5-2.3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14:paraId="0616DF4B" w14:textId="52CDB042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3</w:t>
            </w:r>
          </w:p>
        </w:tc>
      </w:tr>
      <w:tr w:rsidR="006E00E4" w14:paraId="76E42263" w14:textId="77777777" w:rsidTr="0085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30450C" w14:textId="77777777" w:rsidR="006E00E4" w:rsidRDefault="006E00E4" w:rsidP="006E00E4"/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D5CDAD" w14:textId="77777777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404A7A" w14:textId="37EFC0B3" w:rsidR="006E00E4" w:rsidRPr="00324728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7 mmol/L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7601FC" w14:textId="03C05C03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16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370E51" w14:textId="05968F6C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-2.30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2D174F" w14:textId="7C08DBC7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8</w:t>
            </w:r>
          </w:p>
        </w:tc>
      </w:tr>
      <w:tr w:rsidR="006E00E4" w14:paraId="0668FEF0" w14:textId="77777777" w:rsidTr="0085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10F801" w14:textId="422561DB" w:rsidR="006E00E4" w:rsidRPr="009A6EDA" w:rsidRDefault="006E00E4" w:rsidP="006E00E4">
            <w:r w:rsidRPr="00B11235">
              <w:t>Without a history of DM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697B70" w14:textId="6179D886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In</w:t>
            </w:r>
            <w:r w:rsidRPr="009A6EDA">
              <w:rPr>
                <w:rFonts w:ascii="微软雅黑" w:eastAsia="微软雅黑" w:hAnsi="微软雅黑" w:cs="微软雅黑" w:hint="eastAsia"/>
              </w:rPr>
              <w:t>−</w:t>
            </w:r>
            <w:r w:rsidRPr="009A6EDA">
              <w:t>hospital mortality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B148C3" w14:textId="7D713C29" w:rsidR="006E00E4" w:rsidRPr="00324728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t>3.9–6.1 mmol/L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C8D5AA" w14:textId="1537DAE0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B9A384" w14:textId="622B9006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C2C0BD" w14:textId="6B7A74AD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</w:tr>
      <w:tr w:rsidR="006E00E4" w14:paraId="282796EF" w14:textId="77777777" w:rsidTr="0085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47A4E1AF" w14:textId="77777777" w:rsidR="006E00E4" w:rsidRDefault="006E00E4" w:rsidP="006E00E4"/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0508E7FA" w14:textId="780735B9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41B80A6F" w14:textId="7C1DD9CA" w:rsidR="006E00E4" w:rsidRPr="00324728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6.1 and &lt; 7 mmol/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0E86766" w14:textId="21D91B12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1.</w:t>
            </w:r>
            <w:r>
              <w:t>0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</w:tcPr>
          <w:p w14:paraId="2ED398AF" w14:textId="0AC45D86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-1.9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14:paraId="0695493F" w14:textId="3FFF8CF2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5</w:t>
            </w:r>
          </w:p>
        </w:tc>
      </w:tr>
      <w:tr w:rsidR="006E00E4" w14:paraId="355A6304" w14:textId="77777777" w:rsidTr="0085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1DD20E45" w14:textId="77777777" w:rsidR="006E00E4" w:rsidRDefault="006E00E4" w:rsidP="006E00E4"/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2985B8" w14:textId="1B72CA92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FBB0DF" w14:textId="203925FA" w:rsidR="006E00E4" w:rsidRPr="00324728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7 mmol/L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0EF2FA" w14:textId="593921DA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04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8C1558" w14:textId="031906FF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7-</w:t>
            </w:r>
            <w:r w:rsidRPr="009A6EDA">
              <w:t>3.</w:t>
            </w:r>
            <w:r>
              <w:t>03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BB779" w14:textId="6FA73462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&lt;0.001</w:t>
            </w:r>
          </w:p>
        </w:tc>
      </w:tr>
      <w:tr w:rsidR="006E00E4" w14:paraId="7884BF6A" w14:textId="77777777" w:rsidTr="0085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59013F61" w14:textId="57424328" w:rsidR="006E00E4" w:rsidRDefault="006E00E4" w:rsidP="006E00E4"/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E94E2C" w14:textId="015FBB1B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1235">
              <w:t>Evacuation of intracranial hematoma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68B0F8" w14:textId="7E5FBC13" w:rsidR="006E00E4" w:rsidRPr="00324728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t>3.9–6.1 mmol/L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5A02C5" w14:textId="570ED822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290FE4" w14:textId="6F866638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536CE2" w14:textId="120C5254" w:rsidR="006E00E4" w:rsidRPr="009A6EDA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</w:tr>
      <w:tr w:rsidR="00324728" w14:paraId="44145A31" w14:textId="77777777" w:rsidTr="0085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219D8E95" w14:textId="77777777" w:rsidR="006E00E4" w:rsidRDefault="006E00E4" w:rsidP="006E00E4"/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34739EA8" w14:textId="77777777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529A532B" w14:textId="39BF0E1A" w:rsidR="006E00E4" w:rsidRPr="00324728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6.1 and &lt; 7 mmol/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575850C" w14:textId="07C64F49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59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</w:tcPr>
          <w:p w14:paraId="087DCA78" w14:textId="1CB2697C" w:rsidR="006E00E4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28-1.97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14:paraId="5CCD1E68" w14:textId="699A27EC" w:rsidR="006E00E4" w:rsidRPr="009A6EDA" w:rsidRDefault="006E00E4" w:rsidP="006E0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B2E">
              <w:t>&lt;0.001</w:t>
            </w:r>
          </w:p>
        </w:tc>
      </w:tr>
      <w:tr w:rsidR="006E00E4" w14:paraId="6AA67B66" w14:textId="77777777" w:rsidTr="0085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4378C2" w14:textId="77777777" w:rsidR="006E00E4" w:rsidRDefault="006E00E4" w:rsidP="006E00E4"/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7C8717" w14:textId="77777777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574450" w14:textId="718CD62E" w:rsidR="006E00E4" w:rsidRPr="00324728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7 mmol/L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E48B6C" w14:textId="211AF819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B2E">
              <w:t>2.16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C5B0B0" w14:textId="7856B2B2" w:rsidR="006E00E4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82-2.56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180C8E" w14:textId="01BA2BA6" w:rsidR="006E00E4" w:rsidRPr="009A6EDA" w:rsidRDefault="006E00E4" w:rsidP="006E0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B2E">
              <w:t>&lt;0.001</w:t>
            </w:r>
          </w:p>
        </w:tc>
      </w:tr>
    </w:tbl>
    <w:p w14:paraId="417F2795" w14:textId="209DDA67" w:rsidR="009A6EDA" w:rsidRDefault="009A6EDA">
      <w:r>
        <w:t xml:space="preserve">Adjusted for </w:t>
      </w:r>
      <w:r w:rsidR="0076737B">
        <w:t>age, male, GCS score, medical history, LDL-c, total cholesterol, triglyceride, HbA1c, systolic blood pressure and diastolic blood pressure.</w:t>
      </w:r>
    </w:p>
    <w:p w14:paraId="62D076D6" w14:textId="726BCC47" w:rsidR="00E92B2E" w:rsidRDefault="00E92B2E"/>
    <w:p w14:paraId="2C88A626" w14:textId="115AB814" w:rsidR="00E92B2E" w:rsidRDefault="00E92B2E"/>
    <w:p w14:paraId="60549A8D" w14:textId="28B9F169" w:rsidR="00E92B2E" w:rsidRDefault="00E92B2E"/>
    <w:p w14:paraId="006F08FD" w14:textId="3EB87C18" w:rsidR="00E92B2E" w:rsidRDefault="00E92B2E"/>
    <w:p w14:paraId="467D88AD" w14:textId="58F11FA0" w:rsidR="00E92B2E" w:rsidRDefault="00E92B2E"/>
    <w:p w14:paraId="3557219B" w14:textId="6AB10109" w:rsidR="00E92B2E" w:rsidRDefault="00E92B2E"/>
    <w:p w14:paraId="2381AC49" w14:textId="40BB2338" w:rsidR="00E92B2E" w:rsidRDefault="00E92B2E"/>
    <w:p w14:paraId="6642E5BF" w14:textId="2F74B863" w:rsidR="00E92B2E" w:rsidRDefault="00E92B2E"/>
    <w:p w14:paraId="2BD28C4D" w14:textId="475D33C0" w:rsidR="00E92B2E" w:rsidRDefault="00E92B2E"/>
    <w:p w14:paraId="5D97150E" w14:textId="080F9ECB" w:rsidR="00E92B2E" w:rsidRDefault="00E92B2E"/>
    <w:p w14:paraId="5A4B8A04" w14:textId="1EFAA51B" w:rsidR="00E92B2E" w:rsidRDefault="00E92B2E"/>
    <w:p w14:paraId="109CB4A2" w14:textId="526D5AE9" w:rsidR="00E92B2E" w:rsidRDefault="00E92B2E"/>
    <w:p w14:paraId="48456FAA" w14:textId="77777777" w:rsidR="0091160A" w:rsidRDefault="0091160A"/>
    <w:p w14:paraId="0A6AE0CA" w14:textId="6CAFAC21" w:rsidR="00E92B2E" w:rsidRDefault="0091160A" w:rsidP="00E92B2E">
      <w:r>
        <w:t>Supplemental.Table.2</w:t>
      </w:r>
      <w:r w:rsidR="00E92B2E">
        <w:t xml:space="preserve"> </w:t>
      </w:r>
      <w:r w:rsidR="00E92B2E">
        <w:rPr>
          <w:rFonts w:hint="eastAsia"/>
        </w:rPr>
        <w:t>Subgroup</w:t>
      </w:r>
      <w:r w:rsidR="00E92B2E" w:rsidRPr="009A6EDA">
        <w:t xml:space="preserve"> analyse</w:t>
      </w:r>
      <w:r w:rsidR="00E92B2E" w:rsidRPr="002467B5">
        <w:t xml:space="preserve">s </w:t>
      </w:r>
      <w:r w:rsidR="0054253A" w:rsidRPr="002467B5">
        <w:t xml:space="preserve">(with vs. without antidiabetic therapy) </w:t>
      </w:r>
      <w:r w:rsidR="00E92B2E" w:rsidRPr="002467B5">
        <w:t>of i</w:t>
      </w:r>
      <w:r w:rsidR="00E92B2E" w:rsidRPr="009A6EDA">
        <w:t>n–hospital outcom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2"/>
        <w:gridCol w:w="1383"/>
        <w:gridCol w:w="1693"/>
        <w:gridCol w:w="1073"/>
      </w:tblGrid>
      <w:tr w:rsidR="00E92B2E" w14:paraId="1A636E51" w14:textId="77777777" w:rsidTr="00624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bottom w:val="single" w:sz="4" w:space="0" w:color="auto"/>
            </w:tcBorders>
            <w:shd w:val="clear" w:color="auto" w:fill="auto"/>
          </w:tcPr>
          <w:p w14:paraId="413E64D9" w14:textId="77777777" w:rsidR="00E92B2E" w:rsidRPr="009A6EDA" w:rsidRDefault="00E92B2E" w:rsidP="0018273A"/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14:paraId="11AFACE8" w14:textId="77777777" w:rsidR="00E92B2E" w:rsidRDefault="00E92B2E" w:rsidP="0018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In</w:t>
            </w:r>
            <w:r w:rsidRPr="009A6EDA">
              <w:rPr>
                <w:rFonts w:ascii="微软雅黑" w:eastAsia="微软雅黑" w:hAnsi="微软雅黑" w:cs="微软雅黑" w:hint="eastAsia"/>
              </w:rPr>
              <w:t>−</w:t>
            </w:r>
            <w:r w:rsidRPr="009A6EDA">
              <w:t>hospital outcomes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14:paraId="1B88EC1E" w14:textId="77777777" w:rsidR="00E92B2E" w:rsidRPr="00CE0822" w:rsidRDefault="00E92B2E" w:rsidP="0018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0822">
              <w:t>FBG level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14:paraId="6ED6F856" w14:textId="77777777" w:rsidR="00E92B2E" w:rsidRDefault="00E92B2E" w:rsidP="0018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OR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</w:tcPr>
          <w:p w14:paraId="4801F959" w14:textId="77777777" w:rsidR="00E92B2E" w:rsidRDefault="00E92B2E" w:rsidP="0018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95% CI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0EC799C9" w14:textId="77777777" w:rsidR="00E92B2E" w:rsidRDefault="00E92B2E" w:rsidP="0018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P value</w:t>
            </w:r>
          </w:p>
        </w:tc>
      </w:tr>
      <w:tr w:rsidR="00E92B2E" w14:paraId="52A7279B" w14:textId="77777777" w:rsidTr="0062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8BD909" w14:textId="018DCB5A" w:rsidR="00E92B2E" w:rsidRPr="009A6EDA" w:rsidRDefault="0054253A" w:rsidP="0018273A">
            <w:r>
              <w:t>W</w:t>
            </w:r>
            <w:r w:rsidR="00E92B2E" w:rsidRPr="00E92B2E">
              <w:t>ith antidiabetic therapy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1236A3" w14:textId="77777777" w:rsidR="00E92B2E" w:rsidRDefault="00E92B2E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In</w:t>
            </w:r>
            <w:r w:rsidRPr="009A6EDA">
              <w:rPr>
                <w:rFonts w:ascii="微软雅黑" w:eastAsia="微软雅黑" w:hAnsi="微软雅黑" w:cs="微软雅黑" w:hint="eastAsia"/>
              </w:rPr>
              <w:t>−</w:t>
            </w:r>
            <w:r w:rsidRPr="009A6EDA">
              <w:t>hospital mortality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C6FB88" w14:textId="77777777" w:rsidR="00E92B2E" w:rsidRPr="00324728" w:rsidRDefault="00E92B2E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t>3.9–6.1 mmol/L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AC74F6" w14:textId="77777777" w:rsidR="00E92B2E" w:rsidRDefault="00E92B2E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0FD238" w14:textId="77777777" w:rsidR="00E92B2E" w:rsidRDefault="00E92B2E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006172" w14:textId="77777777" w:rsidR="00E92B2E" w:rsidRDefault="00E92B2E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</w:tr>
      <w:tr w:rsidR="00E92B2E" w14:paraId="1AA3EAE1" w14:textId="77777777" w:rsidTr="00624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71A7534D" w14:textId="77777777" w:rsidR="00E92B2E" w:rsidRDefault="00E92B2E" w:rsidP="0018273A"/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3B33A3B0" w14:textId="77777777" w:rsidR="00E92B2E" w:rsidRDefault="00E92B2E" w:rsidP="0018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471B745F" w14:textId="77777777" w:rsidR="00E92B2E" w:rsidRPr="00324728" w:rsidRDefault="00E92B2E" w:rsidP="0018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6.1 and &lt; 7 mmol/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34C4DC3" w14:textId="38D66174" w:rsidR="00E92B2E" w:rsidRDefault="00E92B2E" w:rsidP="0018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6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</w:tcPr>
          <w:p w14:paraId="214FDEE0" w14:textId="0409416D" w:rsidR="00E92B2E" w:rsidRDefault="00E92B2E" w:rsidP="0018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-19.9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14:paraId="1025F13A" w14:textId="37F24D12" w:rsidR="00E92B2E" w:rsidRDefault="00E92B2E" w:rsidP="0018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0</w:t>
            </w:r>
          </w:p>
        </w:tc>
      </w:tr>
      <w:tr w:rsidR="00E92B2E" w14:paraId="1706E7AB" w14:textId="77777777" w:rsidTr="0062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1D76850B" w14:textId="77777777" w:rsidR="00E92B2E" w:rsidRDefault="00E92B2E" w:rsidP="0018273A"/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DABF86" w14:textId="77777777" w:rsidR="00E92B2E" w:rsidRDefault="00E92B2E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F27149" w14:textId="77777777" w:rsidR="00E92B2E" w:rsidRPr="00324728" w:rsidRDefault="00E92B2E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7 mmol/L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F0F628" w14:textId="6C9DE4EC" w:rsidR="00E92B2E" w:rsidRDefault="00E92B2E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38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202116" w14:textId="6CB7A1BD" w:rsidR="00E92B2E" w:rsidRDefault="00E92B2E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-7.45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A250EA" w14:textId="39DAEEC5" w:rsidR="00E92B2E" w:rsidRDefault="00E92B2E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1</w:t>
            </w:r>
          </w:p>
        </w:tc>
      </w:tr>
      <w:tr w:rsidR="00B31DC2" w14:paraId="5AB2A111" w14:textId="77777777" w:rsidTr="00624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4DB27400" w14:textId="41EDB457" w:rsidR="00B31DC2" w:rsidRDefault="00B31DC2" w:rsidP="00B31DC2"/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1911D8" w14:textId="5ACA9071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1235">
              <w:t>Evacuation of intracranial hematoma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CE7040" w14:textId="28142DDF" w:rsidR="00B31DC2" w:rsidRPr="00324728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t>3.9–6.1 mmol/L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B5067D" w14:textId="2930904A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C6CEF0" w14:textId="471C3D46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FDABBF" w14:textId="216790D4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</w:tr>
      <w:tr w:rsidR="00B31DC2" w14:paraId="665313D9" w14:textId="77777777" w:rsidTr="0062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662B5572" w14:textId="77777777" w:rsidR="00B31DC2" w:rsidRDefault="00B31DC2" w:rsidP="00B31DC2"/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2779E157" w14:textId="77777777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09C681CD" w14:textId="1D2BEC29" w:rsidR="00B31DC2" w:rsidRPr="00324728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6.1 and &lt; 7 mmol/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F6E5BFC" w14:textId="390F9DE3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4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</w:tcPr>
          <w:p w14:paraId="67CB8319" w14:textId="2728E1C3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4-2.1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14:paraId="05714AE6" w14:textId="6669B693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38</w:t>
            </w:r>
          </w:p>
        </w:tc>
      </w:tr>
      <w:tr w:rsidR="00B31DC2" w14:paraId="6EC9393C" w14:textId="77777777" w:rsidTr="00624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CAA75C" w14:textId="77777777" w:rsidR="00B31DC2" w:rsidRDefault="00B31DC2" w:rsidP="00B31DC2"/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83627E" w14:textId="77777777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664F18" w14:textId="008E2336" w:rsidR="00B31DC2" w:rsidRPr="00324728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7 mmol/L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F524F6" w14:textId="67E9811E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94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97B1A8" w14:textId="040B4614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-2.19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874E06" w14:textId="3F8C149A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8</w:t>
            </w:r>
          </w:p>
        </w:tc>
      </w:tr>
      <w:tr w:rsidR="00B31DC2" w14:paraId="095FA36A" w14:textId="77777777" w:rsidTr="0062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F2499C" w14:textId="42511A72" w:rsidR="00B31DC2" w:rsidRPr="009A6EDA" w:rsidRDefault="00B31DC2" w:rsidP="00B31DC2">
            <w:r w:rsidRPr="00E92B2E">
              <w:t>Without antidiabetic therapy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FED23F" w14:textId="77D21AC2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In</w:t>
            </w:r>
            <w:r w:rsidRPr="009A6EDA">
              <w:rPr>
                <w:rFonts w:ascii="微软雅黑" w:eastAsia="微软雅黑" w:hAnsi="微软雅黑" w:cs="微软雅黑" w:hint="eastAsia"/>
              </w:rPr>
              <w:t>−</w:t>
            </w:r>
            <w:r w:rsidRPr="009A6EDA">
              <w:t>hospital mortality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D47601" w14:textId="77777777" w:rsidR="00B31DC2" w:rsidRPr="00324728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t>3.9–6.1 mmol/L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BFEA44" w14:textId="77777777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8B0DBD" w14:textId="77777777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9B0019" w14:textId="77777777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</w:tr>
      <w:tr w:rsidR="00B31DC2" w14:paraId="6D8B1DFF" w14:textId="77777777" w:rsidTr="00624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350CD54D" w14:textId="77777777" w:rsidR="00B31DC2" w:rsidRDefault="00B31DC2" w:rsidP="00B31DC2"/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485FC2DD" w14:textId="77777777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1CC37499" w14:textId="77777777" w:rsidR="00B31DC2" w:rsidRPr="00324728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6.1 and &lt; 7 mmol/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15CE308" w14:textId="75F9FC47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1.</w:t>
            </w:r>
            <w:r>
              <w:t>10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</w:tcPr>
          <w:p w14:paraId="337E6E64" w14:textId="77777777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-1.9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14:paraId="145DCCEB" w14:textId="29DAF4F9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4</w:t>
            </w:r>
          </w:p>
        </w:tc>
      </w:tr>
      <w:tr w:rsidR="00B31DC2" w14:paraId="53DF50C2" w14:textId="77777777" w:rsidTr="0062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0D0ABC8C" w14:textId="77777777" w:rsidR="00B31DC2" w:rsidRDefault="00B31DC2" w:rsidP="00B31DC2"/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EFF28A" w14:textId="77777777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38945D" w14:textId="77777777" w:rsidR="00B31DC2" w:rsidRPr="00324728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7 mmol/L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A093EC" w14:textId="16F72BF7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09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5779F0" w14:textId="362381E5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1-</w:t>
            </w:r>
            <w:r w:rsidRPr="009A6EDA">
              <w:t>3.</w:t>
            </w:r>
            <w:r>
              <w:t>0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ED9E51" w14:textId="77777777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&lt;0.001</w:t>
            </w:r>
          </w:p>
        </w:tc>
      </w:tr>
      <w:tr w:rsidR="00B31DC2" w14:paraId="01865B52" w14:textId="77777777" w:rsidTr="00624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477E44A0" w14:textId="572C3D8E" w:rsidR="00B31DC2" w:rsidRDefault="00B31DC2" w:rsidP="00B31DC2"/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1B8F75" w14:textId="0A3985C5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1235">
              <w:t>Evacuation of intracranial hematoma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5B5379" w14:textId="77777777" w:rsidR="00B31DC2" w:rsidRPr="00324728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t>3.9–6.1 mmol/L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9E05DF" w14:textId="77777777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542FB3" w14:textId="77777777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B6D13F" w14:textId="77777777" w:rsidR="00B31DC2" w:rsidRPr="009A6EDA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</w:tr>
      <w:tr w:rsidR="00324728" w14:paraId="06C81BF8" w14:textId="77777777" w:rsidTr="0062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1A6A0EF7" w14:textId="77777777" w:rsidR="00B31DC2" w:rsidRDefault="00B31DC2" w:rsidP="00B31DC2"/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71CCD9B8" w14:textId="77777777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5AC951D4" w14:textId="77777777" w:rsidR="00B31DC2" w:rsidRPr="00324728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6.1 and &lt; 7 mmol/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8551C7C" w14:textId="61717FBD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58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</w:tcPr>
          <w:p w14:paraId="7432C584" w14:textId="28705A24" w:rsidR="00B31DC2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28-1.9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14:paraId="5AD05E8D" w14:textId="77777777" w:rsidR="00B31DC2" w:rsidRPr="009A6EDA" w:rsidRDefault="00B31DC2" w:rsidP="00B31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B2E">
              <w:t>&lt;0.001</w:t>
            </w:r>
          </w:p>
        </w:tc>
      </w:tr>
      <w:tr w:rsidR="00B31DC2" w14:paraId="40AB4ED7" w14:textId="77777777" w:rsidTr="00624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5BD47" w14:textId="77777777" w:rsidR="00B31DC2" w:rsidRDefault="00B31DC2" w:rsidP="00B31DC2"/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9B31E0" w14:textId="77777777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D5131F" w14:textId="77777777" w:rsidR="00B31DC2" w:rsidRPr="00324728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7 mmol/L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4B87AC" w14:textId="7C76F284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B2E">
              <w:t>2.1</w:t>
            </w:r>
            <w:r>
              <w:t>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A08B40" w14:textId="1B45AD1F" w:rsidR="00B31DC2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79-2.49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0B182D" w14:textId="77777777" w:rsidR="00B31DC2" w:rsidRPr="009A6EDA" w:rsidRDefault="00B31DC2" w:rsidP="00B31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B2E">
              <w:t>&lt;0.001</w:t>
            </w:r>
          </w:p>
        </w:tc>
      </w:tr>
    </w:tbl>
    <w:p w14:paraId="21C07193" w14:textId="20BE7632" w:rsidR="00E92B2E" w:rsidRDefault="00E92B2E" w:rsidP="00E92B2E">
      <w:r>
        <w:t>Adjusted for age, male, GCS score, medical history, LDL-c, total cholesterol, triglyceride, HbA1c, systolic blood pressure and diastolic blood pressure.</w:t>
      </w:r>
    </w:p>
    <w:p w14:paraId="45C9249F" w14:textId="508EB40A" w:rsidR="00DB4F31" w:rsidRDefault="00DB4F31" w:rsidP="00E92B2E"/>
    <w:p w14:paraId="0D9DBA07" w14:textId="76F66293" w:rsidR="00DB4F31" w:rsidRDefault="00DB4F31" w:rsidP="00E92B2E"/>
    <w:p w14:paraId="65309EE8" w14:textId="154D0DB7" w:rsidR="00DB4F31" w:rsidRDefault="00DB4F31" w:rsidP="00E92B2E"/>
    <w:p w14:paraId="4813DA61" w14:textId="3CAD9E38" w:rsidR="00DB4F31" w:rsidRDefault="00DB4F31" w:rsidP="00E92B2E"/>
    <w:p w14:paraId="6B9BA228" w14:textId="4CA8D43D" w:rsidR="00DB4F31" w:rsidRDefault="00DB4F31" w:rsidP="00E92B2E"/>
    <w:p w14:paraId="03E2FDCF" w14:textId="362F92EA" w:rsidR="00DB4F31" w:rsidRDefault="00DB4F31" w:rsidP="00E92B2E"/>
    <w:p w14:paraId="5A23F4FF" w14:textId="307ABA3F" w:rsidR="00DB4F31" w:rsidRDefault="00DB4F31" w:rsidP="00E92B2E"/>
    <w:p w14:paraId="6F47D408" w14:textId="319E2C3F" w:rsidR="00DB4F31" w:rsidRDefault="00DB4F31" w:rsidP="00E92B2E"/>
    <w:p w14:paraId="1C1431C0" w14:textId="4DC54374" w:rsidR="00DB4F31" w:rsidRDefault="00DB4F31" w:rsidP="00E92B2E"/>
    <w:p w14:paraId="23B99587" w14:textId="21AA3476" w:rsidR="00DB4F31" w:rsidRDefault="00DB4F31" w:rsidP="00E92B2E"/>
    <w:p w14:paraId="19AB533C" w14:textId="109ECD30" w:rsidR="00DB4F31" w:rsidRDefault="00DB4F31" w:rsidP="00E92B2E"/>
    <w:p w14:paraId="37327631" w14:textId="77777777" w:rsidR="0091160A" w:rsidRDefault="0091160A" w:rsidP="00E92B2E"/>
    <w:p w14:paraId="3B34E52A" w14:textId="77483E31" w:rsidR="00DB4F31" w:rsidRDefault="00DB4F31" w:rsidP="00E92B2E"/>
    <w:p w14:paraId="3519A875" w14:textId="131E091C" w:rsidR="00DB4F31" w:rsidRDefault="0091160A" w:rsidP="00DB4F31">
      <w:r>
        <w:t>Supplemental.Table.3</w:t>
      </w:r>
      <w:r w:rsidR="00DB4F31">
        <w:t xml:space="preserve"> </w:t>
      </w:r>
      <w:r w:rsidR="00DB4F31">
        <w:rPr>
          <w:rFonts w:hint="eastAsia"/>
        </w:rPr>
        <w:t>Subg</w:t>
      </w:r>
      <w:r w:rsidR="00DB4F31" w:rsidRPr="002467B5">
        <w:rPr>
          <w:rFonts w:hint="eastAsia"/>
        </w:rPr>
        <w:t>roup</w:t>
      </w:r>
      <w:r w:rsidR="00DB4F31" w:rsidRPr="002467B5">
        <w:t xml:space="preserve"> analyses </w:t>
      </w:r>
      <w:r w:rsidR="0054253A" w:rsidRPr="002467B5">
        <w:t xml:space="preserve">(HbA1c≥7 vs. &lt;7) </w:t>
      </w:r>
      <w:r w:rsidR="00DB4F31" w:rsidRPr="002467B5">
        <w:t>of in–h</w:t>
      </w:r>
      <w:r w:rsidR="00DB4F31" w:rsidRPr="009A6EDA">
        <w:t>ospital outcom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2"/>
        <w:gridCol w:w="1383"/>
        <w:gridCol w:w="1693"/>
        <w:gridCol w:w="1073"/>
      </w:tblGrid>
      <w:tr w:rsidR="00DB4F31" w14:paraId="528E1826" w14:textId="77777777" w:rsidTr="00324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auto"/>
          </w:tcPr>
          <w:p w14:paraId="34606147" w14:textId="77777777" w:rsidR="00DB4F31" w:rsidRPr="009A6EDA" w:rsidRDefault="00DB4F31" w:rsidP="0018273A"/>
        </w:tc>
        <w:tc>
          <w:tcPr>
            <w:tcW w:w="1382" w:type="dxa"/>
            <w:shd w:val="clear" w:color="auto" w:fill="auto"/>
          </w:tcPr>
          <w:p w14:paraId="7080B349" w14:textId="77777777" w:rsidR="00DB4F31" w:rsidRDefault="00DB4F31" w:rsidP="0018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In</w:t>
            </w:r>
            <w:r w:rsidRPr="009A6EDA">
              <w:rPr>
                <w:rFonts w:ascii="微软雅黑" w:eastAsia="微软雅黑" w:hAnsi="微软雅黑" w:cs="微软雅黑" w:hint="eastAsia"/>
              </w:rPr>
              <w:t>−</w:t>
            </w:r>
            <w:r w:rsidRPr="009A6EDA">
              <w:t>hospital outcomes</w:t>
            </w:r>
          </w:p>
        </w:tc>
        <w:tc>
          <w:tcPr>
            <w:tcW w:w="1382" w:type="dxa"/>
            <w:shd w:val="clear" w:color="auto" w:fill="auto"/>
          </w:tcPr>
          <w:p w14:paraId="146AF733" w14:textId="77777777" w:rsidR="00DB4F31" w:rsidRPr="00CE0822" w:rsidRDefault="00DB4F31" w:rsidP="0018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0822">
              <w:t>FBG level</w:t>
            </w:r>
          </w:p>
        </w:tc>
        <w:tc>
          <w:tcPr>
            <w:tcW w:w="1383" w:type="dxa"/>
            <w:shd w:val="clear" w:color="auto" w:fill="auto"/>
          </w:tcPr>
          <w:p w14:paraId="669A26C8" w14:textId="77777777" w:rsidR="00DB4F31" w:rsidRDefault="00DB4F31" w:rsidP="0018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OR</w:t>
            </w:r>
          </w:p>
        </w:tc>
        <w:tc>
          <w:tcPr>
            <w:tcW w:w="1693" w:type="dxa"/>
            <w:shd w:val="clear" w:color="auto" w:fill="auto"/>
          </w:tcPr>
          <w:p w14:paraId="42CEBCE5" w14:textId="77777777" w:rsidR="00DB4F31" w:rsidRDefault="00DB4F31" w:rsidP="0018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95% CI</w:t>
            </w:r>
          </w:p>
        </w:tc>
        <w:tc>
          <w:tcPr>
            <w:tcW w:w="1073" w:type="dxa"/>
            <w:shd w:val="clear" w:color="auto" w:fill="auto"/>
          </w:tcPr>
          <w:p w14:paraId="103168CC" w14:textId="77777777" w:rsidR="00DB4F31" w:rsidRDefault="00DB4F31" w:rsidP="0018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P value</w:t>
            </w:r>
          </w:p>
        </w:tc>
      </w:tr>
      <w:tr w:rsidR="00DB4F31" w14:paraId="1E6AD2DF" w14:textId="77777777" w:rsidTr="00324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bottom w:val="nil"/>
            </w:tcBorders>
            <w:shd w:val="clear" w:color="auto" w:fill="auto"/>
          </w:tcPr>
          <w:p w14:paraId="304152EE" w14:textId="4AACB937" w:rsidR="00DB4F31" w:rsidRPr="009A6EDA" w:rsidRDefault="00DB4F31" w:rsidP="0018273A">
            <w:r w:rsidRPr="00DB4F31">
              <w:t>HbA1c≥7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</w:tcPr>
          <w:p w14:paraId="5517483B" w14:textId="77777777" w:rsidR="00DB4F31" w:rsidRDefault="00DB4F31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In</w:t>
            </w:r>
            <w:r w:rsidRPr="009A6EDA">
              <w:rPr>
                <w:rFonts w:ascii="微软雅黑" w:eastAsia="微软雅黑" w:hAnsi="微软雅黑" w:cs="微软雅黑" w:hint="eastAsia"/>
              </w:rPr>
              <w:t>−</w:t>
            </w:r>
            <w:r w:rsidRPr="009A6EDA">
              <w:t>hospital mortality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</w:tcPr>
          <w:p w14:paraId="793ADC1E" w14:textId="77777777" w:rsidR="00DB4F31" w:rsidRPr="00324728" w:rsidRDefault="00DB4F31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t>3.9–6.1 mmol/L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</w:tcPr>
          <w:p w14:paraId="621B5F2F" w14:textId="77777777" w:rsidR="00DB4F31" w:rsidRDefault="00DB4F31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693" w:type="dxa"/>
            <w:tcBorders>
              <w:bottom w:val="nil"/>
            </w:tcBorders>
            <w:shd w:val="clear" w:color="auto" w:fill="auto"/>
          </w:tcPr>
          <w:p w14:paraId="4F1F8AAE" w14:textId="77777777" w:rsidR="00DB4F31" w:rsidRDefault="00DB4F31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</w:tcPr>
          <w:p w14:paraId="081811AD" w14:textId="77777777" w:rsidR="00DB4F31" w:rsidRDefault="00DB4F31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</w:tr>
      <w:tr w:rsidR="00DB4F31" w14:paraId="699EACA4" w14:textId="77777777" w:rsidTr="00324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03287142" w14:textId="77777777" w:rsidR="00DB4F31" w:rsidRDefault="00DB4F31" w:rsidP="0018273A"/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418DA5F3" w14:textId="77777777" w:rsidR="00DB4F31" w:rsidRDefault="00DB4F31" w:rsidP="0018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7224453A" w14:textId="77777777" w:rsidR="00DB4F31" w:rsidRPr="00324728" w:rsidRDefault="00DB4F31" w:rsidP="0018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6.1 and &lt; 7 mmol/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480ACC4" w14:textId="248C1735" w:rsidR="00DB4F31" w:rsidRDefault="00DB4F31" w:rsidP="0018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</w:tcPr>
          <w:p w14:paraId="0770CE39" w14:textId="4DD53D17" w:rsidR="00DB4F31" w:rsidRDefault="00DB4F31" w:rsidP="0018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-9.9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14:paraId="0DA40D4B" w14:textId="0E5F0A60" w:rsidR="00DB4F31" w:rsidRDefault="00DB4F31" w:rsidP="0018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98</w:t>
            </w:r>
          </w:p>
        </w:tc>
      </w:tr>
      <w:tr w:rsidR="00DB4F31" w14:paraId="58CA42AD" w14:textId="77777777" w:rsidTr="00324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07520AD7" w14:textId="77777777" w:rsidR="00DB4F31" w:rsidRDefault="00DB4F31" w:rsidP="0018273A"/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7685DC" w14:textId="77777777" w:rsidR="00DB4F31" w:rsidRDefault="00DB4F31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FA4C1E" w14:textId="77777777" w:rsidR="00DB4F31" w:rsidRPr="00324728" w:rsidRDefault="00DB4F31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7 mmol/L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471D33" w14:textId="180318C6" w:rsidR="00DB4F31" w:rsidRDefault="00DB4F31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.60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380293" w14:textId="1A6CD1D5" w:rsidR="00DB4F31" w:rsidRDefault="00DB4F31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-36.67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C77B19" w14:textId="47B02401" w:rsidR="00DB4F31" w:rsidRDefault="00DB4F31" w:rsidP="0018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5</w:t>
            </w:r>
          </w:p>
        </w:tc>
      </w:tr>
      <w:tr w:rsidR="00856D38" w14:paraId="7D981B73" w14:textId="77777777" w:rsidTr="00324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31E765CF" w14:textId="673C391F" w:rsidR="00856D38" w:rsidRDefault="00856D38" w:rsidP="00856D38"/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3978AA" w14:textId="50A1BE4B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1235">
              <w:t>Evacuation of intracranial hematoma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D6C9A7" w14:textId="680E1524" w:rsidR="00856D38" w:rsidRPr="0032472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t>3.9–6.1 mmol/L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02F8D7" w14:textId="7F4DF45E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111C88" w14:textId="6CA4C8BC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8071BB" w14:textId="08B5C79D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</w:tr>
      <w:tr w:rsidR="00856D38" w14:paraId="42D89211" w14:textId="77777777" w:rsidTr="00324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12CBAA1B" w14:textId="77777777" w:rsidR="00856D38" w:rsidRDefault="00856D38" w:rsidP="00856D38"/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2A499584" w14:textId="77777777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63F9BC46" w14:textId="40B79A7E" w:rsidR="00856D38" w:rsidRPr="0032472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6.1 and &lt; 7 mmol/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EB8A2AA" w14:textId="5EAEA00D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72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</w:tcPr>
          <w:p w14:paraId="0C4560C7" w14:textId="6C3EE91D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7-6.9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14:paraId="5C9E6013" w14:textId="4481E7EF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4</w:t>
            </w:r>
          </w:p>
        </w:tc>
      </w:tr>
      <w:tr w:rsidR="00856D38" w14:paraId="3DC94725" w14:textId="77777777" w:rsidTr="00324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6FC4AF" w14:textId="77777777" w:rsidR="00856D38" w:rsidRDefault="00856D38" w:rsidP="00856D38"/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D949CF" w14:textId="77777777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F17B0A" w14:textId="46AB92F7" w:rsidR="00856D38" w:rsidRPr="0032472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7 mmol/L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0A1D9A" w14:textId="3F31F116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88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1E7729" w14:textId="79FAAD49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4-5.74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CE2E0B" w14:textId="20D6B0A0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856D38" w14:paraId="69A7AD6D" w14:textId="77777777" w:rsidTr="00324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6CC375" w14:textId="3DEFE130" w:rsidR="00856D38" w:rsidRPr="009A6EDA" w:rsidRDefault="00856D38" w:rsidP="00856D38">
            <w:r w:rsidRPr="00DB4F31">
              <w:t>HbA1c&lt;7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934CD4" w14:textId="035C3024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In</w:t>
            </w:r>
            <w:r w:rsidRPr="009A6EDA">
              <w:rPr>
                <w:rFonts w:ascii="微软雅黑" w:eastAsia="微软雅黑" w:hAnsi="微软雅黑" w:cs="微软雅黑" w:hint="eastAsia"/>
              </w:rPr>
              <w:t>−</w:t>
            </w:r>
            <w:r w:rsidRPr="009A6EDA">
              <w:t>hospital mortality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F71505" w14:textId="77777777" w:rsidR="00856D38" w:rsidRPr="0032472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t>3.9–6.1 mmol/L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EE168B" w14:textId="77777777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E39A8B" w14:textId="77777777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AC7F97" w14:textId="77777777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reference</w:t>
            </w:r>
          </w:p>
        </w:tc>
      </w:tr>
      <w:tr w:rsidR="00856D38" w14:paraId="274AA504" w14:textId="77777777" w:rsidTr="00324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60B52C40" w14:textId="77777777" w:rsidR="00856D38" w:rsidRDefault="00856D38" w:rsidP="00856D38"/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216F848B" w14:textId="77777777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4E3C948C" w14:textId="77777777" w:rsidR="00856D38" w:rsidRPr="0032472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6.1 and &lt; 7 mmol/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51BA6B7" w14:textId="43F13539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1.</w:t>
            </w:r>
            <w:r>
              <w:t>29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</w:tcPr>
          <w:p w14:paraId="10D76485" w14:textId="0415BFCC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-2.2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14:paraId="3237F1F9" w14:textId="3CDB42A4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38</w:t>
            </w:r>
          </w:p>
        </w:tc>
      </w:tr>
      <w:tr w:rsidR="00856D38" w14:paraId="60E46ADD" w14:textId="77777777" w:rsidTr="00324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75A94FD5" w14:textId="77777777" w:rsidR="00856D38" w:rsidRDefault="00856D38" w:rsidP="00856D38"/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68A638" w14:textId="77777777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BDBEAE" w14:textId="77777777" w:rsidR="00856D38" w:rsidRPr="0032472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7 mmol/L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4921A8" w14:textId="2BF4BC53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1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9CFB07" w14:textId="7969A2EB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2-</w:t>
            </w:r>
            <w:r w:rsidRPr="009A6EDA">
              <w:t>3.</w:t>
            </w:r>
            <w:r>
              <w:t>12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5722F2" w14:textId="77777777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EDA">
              <w:t>&lt;0.001</w:t>
            </w:r>
          </w:p>
        </w:tc>
      </w:tr>
      <w:tr w:rsidR="00856D38" w14:paraId="19AD8B5E" w14:textId="77777777" w:rsidTr="00324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13A97DF5" w14:textId="0C68384D" w:rsidR="00856D38" w:rsidRDefault="00856D38" w:rsidP="00856D38"/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51E71C" w14:textId="2478115A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1235">
              <w:t>Evacuation of intracranial hematoma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1C0579" w14:textId="77777777" w:rsidR="00856D38" w:rsidRPr="0032472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t>3.9–6.1 mmol/L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0AC6CE" w14:textId="77777777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798A21" w14:textId="77777777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B4DDCB" w14:textId="77777777" w:rsidR="00856D38" w:rsidRPr="009A6EDA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EDA">
              <w:t>reference</w:t>
            </w:r>
          </w:p>
        </w:tc>
      </w:tr>
      <w:tr w:rsidR="00324728" w14:paraId="2B20B80F" w14:textId="77777777" w:rsidTr="00324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31C847BA" w14:textId="77777777" w:rsidR="00856D38" w:rsidRDefault="00856D38" w:rsidP="00856D38"/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6B747559" w14:textId="77777777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6DC6BBCF" w14:textId="77777777" w:rsidR="00856D38" w:rsidRPr="0032472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6.1 and &lt; 7 mmol/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C1FE45D" w14:textId="4FDC7517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48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</w:tcPr>
          <w:p w14:paraId="6E88C0D7" w14:textId="334C0464" w:rsidR="00856D38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19-1.8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</w:tcPr>
          <w:p w14:paraId="0F5AD818" w14:textId="77777777" w:rsidR="00856D38" w:rsidRPr="009A6EDA" w:rsidRDefault="00856D38" w:rsidP="0085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B2E">
              <w:t>&lt;0.001</w:t>
            </w:r>
          </w:p>
        </w:tc>
      </w:tr>
      <w:tr w:rsidR="00856D38" w14:paraId="21D8E65F" w14:textId="77777777" w:rsidTr="00324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41D8CA" w14:textId="77777777" w:rsidR="00856D38" w:rsidRDefault="00856D38" w:rsidP="00856D38"/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267FD7" w14:textId="77777777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035FBB" w14:textId="77777777" w:rsidR="00856D38" w:rsidRPr="0032472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728">
              <w:rPr>
                <w:rFonts w:hint="eastAsia"/>
              </w:rPr>
              <w:t>≥</w:t>
            </w:r>
            <w:r w:rsidRPr="00324728">
              <w:t>7 mmol/L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7C4FE5" w14:textId="75527F6A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B2E">
              <w:t>2.</w:t>
            </w:r>
            <w:r>
              <w:t>01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11B832" w14:textId="3FFFB556" w:rsidR="00856D38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69-2.3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D40BE3" w14:textId="77777777" w:rsidR="00856D38" w:rsidRPr="009A6EDA" w:rsidRDefault="00856D38" w:rsidP="0085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B2E">
              <w:t>&lt;0.001</w:t>
            </w:r>
          </w:p>
        </w:tc>
      </w:tr>
    </w:tbl>
    <w:p w14:paraId="182E6018" w14:textId="77777777" w:rsidR="00DB4F31" w:rsidRDefault="00DB4F31" w:rsidP="00DB4F31">
      <w:r>
        <w:t>Adjusted for age, male, GCS score, medical history, LDL-c, total cholesterol, triglyceride, HbA1c, systolic blood pressure and diastolic blood pressure.</w:t>
      </w:r>
    </w:p>
    <w:p w14:paraId="2986D803" w14:textId="77777777" w:rsidR="00DB4F31" w:rsidRPr="00DB4F31" w:rsidRDefault="00DB4F31" w:rsidP="00E92B2E"/>
    <w:p w14:paraId="7E6BD8D8" w14:textId="77777777" w:rsidR="00E92B2E" w:rsidRPr="00E92B2E" w:rsidRDefault="00E92B2E"/>
    <w:sectPr w:rsidR="00E92B2E" w:rsidRPr="00E92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A43E0" w14:textId="77777777" w:rsidR="00C93CC1" w:rsidRDefault="00C93CC1" w:rsidP="009A6EDA">
      <w:r>
        <w:separator/>
      </w:r>
    </w:p>
  </w:endnote>
  <w:endnote w:type="continuationSeparator" w:id="0">
    <w:p w14:paraId="3CBA8450" w14:textId="77777777" w:rsidR="00C93CC1" w:rsidRDefault="00C93CC1" w:rsidP="009A6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EE1DA" w14:textId="77777777" w:rsidR="00C93CC1" w:rsidRDefault="00C93CC1" w:rsidP="009A6EDA">
      <w:r>
        <w:separator/>
      </w:r>
    </w:p>
  </w:footnote>
  <w:footnote w:type="continuationSeparator" w:id="0">
    <w:p w14:paraId="1303C8D4" w14:textId="77777777" w:rsidR="00C93CC1" w:rsidRDefault="00C93CC1" w:rsidP="009A6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711"/>
    <w:rsid w:val="00100CE2"/>
    <w:rsid w:val="001526D8"/>
    <w:rsid w:val="001E2968"/>
    <w:rsid w:val="002467B5"/>
    <w:rsid w:val="00324728"/>
    <w:rsid w:val="003B00C8"/>
    <w:rsid w:val="00406711"/>
    <w:rsid w:val="0054253A"/>
    <w:rsid w:val="0062462E"/>
    <w:rsid w:val="006E00E4"/>
    <w:rsid w:val="0076737B"/>
    <w:rsid w:val="00856130"/>
    <w:rsid w:val="00856D38"/>
    <w:rsid w:val="0091160A"/>
    <w:rsid w:val="0091680F"/>
    <w:rsid w:val="009A6EDA"/>
    <w:rsid w:val="00B11235"/>
    <w:rsid w:val="00B31DC2"/>
    <w:rsid w:val="00C93CC1"/>
    <w:rsid w:val="00CE029F"/>
    <w:rsid w:val="00CE0822"/>
    <w:rsid w:val="00DB4F31"/>
    <w:rsid w:val="00E71279"/>
    <w:rsid w:val="00E9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1AF60"/>
  <w15:chartTrackingRefBased/>
  <w15:docId w15:val="{8DFC2D8F-B288-44E3-9A37-4E681DE1C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E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EDA"/>
    <w:rPr>
      <w:sz w:val="18"/>
      <w:szCs w:val="18"/>
    </w:rPr>
  </w:style>
  <w:style w:type="table" w:styleId="a7">
    <w:name w:val="Table Grid"/>
    <w:basedOn w:val="a1"/>
    <w:uiPriority w:val="39"/>
    <w:rsid w:val="009A6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CE082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CE082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li</dc:creator>
  <cp:keywords/>
  <dc:description/>
  <cp:lastModifiedBy>shuo li</cp:lastModifiedBy>
  <cp:revision>27</cp:revision>
  <dcterms:created xsi:type="dcterms:W3CDTF">2022-07-20T14:03:00Z</dcterms:created>
  <dcterms:modified xsi:type="dcterms:W3CDTF">2022-08-19T09:49:00Z</dcterms:modified>
</cp:coreProperties>
</file>